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A8CBA" w14:textId="25B576DD" w:rsidR="00AB5813" w:rsidRPr="00AB5813" w:rsidRDefault="00AB5813" w:rsidP="00F84BA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AB5813">
        <w:rPr>
          <w:rFonts w:ascii="Times New Roman" w:hAnsi="Times New Roman" w:cs="Times New Roman"/>
          <w:b/>
          <w:bCs/>
          <w:sz w:val="26"/>
          <w:szCs w:val="26"/>
          <w:lang w:val="en-US"/>
        </w:rPr>
        <w:t>Supplementary material</w:t>
      </w:r>
    </w:p>
    <w:p w14:paraId="5C56653F" w14:textId="77777777" w:rsidR="00AB5813" w:rsidRDefault="00AB5813" w:rsidP="00F84BA3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6B9C56" w14:textId="23386515" w:rsidR="00F84BA3" w:rsidRPr="00CD4FE1" w:rsidRDefault="00567E34" w:rsidP="00F84BA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</w:t>
      </w:r>
      <w:r w:rsidR="00F84BA3" w:rsidRPr="004232C1">
        <w:rPr>
          <w:rFonts w:ascii="Times New Roman" w:hAnsi="Times New Roman" w:cs="Times New Roman"/>
          <w:lang w:val="en-US"/>
        </w:rPr>
        <w:t xml:space="preserve"> </w:t>
      </w:r>
      <w:r w:rsidR="00F84BA3">
        <w:rPr>
          <w:rFonts w:ascii="Times New Roman" w:hAnsi="Times New Roman" w:cs="Times New Roman"/>
          <w:lang w:val="en-US"/>
        </w:rPr>
        <w:t>Clinical</w:t>
      </w:r>
      <w:r w:rsidR="00F84BA3" w:rsidRPr="00CD4FE1">
        <w:rPr>
          <w:rFonts w:ascii="Times New Roman" w:hAnsi="Times New Roman" w:cs="Times New Roman"/>
          <w:lang w:val="en-US"/>
        </w:rPr>
        <w:t xml:space="preserve"> data of ATTRv patients</w:t>
      </w:r>
    </w:p>
    <w:p w14:paraId="75593694" w14:textId="77777777" w:rsidR="00F84BA3" w:rsidRPr="004232C1" w:rsidRDefault="00F84BA3" w:rsidP="00F84BA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A8FB377" w14:textId="77777777" w:rsidR="00F84BA3" w:rsidRPr="004232C1" w:rsidRDefault="00F84BA3" w:rsidP="00F84BA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asemplice51"/>
        <w:tblW w:w="0" w:type="auto"/>
        <w:tblLook w:val="04A0" w:firstRow="1" w:lastRow="0" w:firstColumn="1" w:lastColumn="0" w:noHBand="0" w:noVBand="1"/>
      </w:tblPr>
      <w:tblGrid>
        <w:gridCol w:w="1894"/>
        <w:gridCol w:w="1104"/>
        <w:gridCol w:w="1124"/>
        <w:gridCol w:w="1110"/>
        <w:gridCol w:w="1127"/>
        <w:gridCol w:w="1105"/>
        <w:gridCol w:w="830"/>
        <w:gridCol w:w="1344"/>
      </w:tblGrid>
      <w:tr w:rsidR="00F84BA3" w:rsidRPr="004232C1" w14:paraId="2541C411" w14:textId="77777777" w:rsidTr="00D16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4" w:type="dxa"/>
            <w:noWrap/>
            <w:hideMark/>
          </w:tcPr>
          <w:p w14:paraId="75E4DC21" w14:textId="77777777" w:rsidR="00F84BA3" w:rsidRPr="004232C1" w:rsidRDefault="00F84BA3" w:rsidP="00D1667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</w:pPr>
            <w:r w:rsidRPr="004232C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  <w:t xml:space="preserve">ATTRv </w:t>
            </w:r>
            <w:proofErr w:type="spellStart"/>
            <w:r w:rsidRPr="004232C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  <w:t>patient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7DDE096" w14:textId="77777777" w:rsidR="00F84BA3" w:rsidRPr="004232C1" w:rsidRDefault="00F84BA3" w:rsidP="00D16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</w:pPr>
            <w:r w:rsidRPr="004232C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  <w:t>Age, y/sex</w:t>
            </w:r>
          </w:p>
        </w:tc>
        <w:tc>
          <w:tcPr>
            <w:tcW w:w="1124" w:type="dxa"/>
            <w:noWrap/>
            <w:hideMark/>
          </w:tcPr>
          <w:p w14:paraId="45FDCB69" w14:textId="77777777" w:rsidR="00F84BA3" w:rsidRPr="004232C1" w:rsidRDefault="00F84BA3" w:rsidP="00D16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</w:pPr>
            <w:proofErr w:type="spellStart"/>
            <w:r w:rsidRPr="004232C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  <w:t>Mutation</w:t>
            </w:r>
            <w:proofErr w:type="spellEnd"/>
          </w:p>
        </w:tc>
        <w:tc>
          <w:tcPr>
            <w:tcW w:w="1110" w:type="dxa"/>
            <w:noWrap/>
            <w:hideMark/>
          </w:tcPr>
          <w:p w14:paraId="34714AB8" w14:textId="77777777" w:rsidR="00F84BA3" w:rsidRPr="004232C1" w:rsidRDefault="00F84BA3" w:rsidP="00D16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</w:pPr>
            <w:r w:rsidRPr="004232C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  <w:t>Disease duration, y</w:t>
            </w:r>
          </w:p>
        </w:tc>
        <w:tc>
          <w:tcPr>
            <w:tcW w:w="1127" w:type="dxa"/>
            <w:noWrap/>
            <w:hideMark/>
          </w:tcPr>
          <w:p w14:paraId="794C4AEF" w14:textId="77777777" w:rsidR="00F84BA3" w:rsidRPr="004232C1" w:rsidRDefault="00F84BA3" w:rsidP="00D16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</w:pPr>
            <w:r w:rsidRPr="004232C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  <w:t>Treatment</w:t>
            </w:r>
          </w:p>
        </w:tc>
        <w:tc>
          <w:tcPr>
            <w:tcW w:w="1105" w:type="dxa"/>
            <w:noWrap/>
            <w:hideMark/>
          </w:tcPr>
          <w:p w14:paraId="7EE3A7B5" w14:textId="77777777" w:rsidR="00F84BA3" w:rsidRPr="004232C1" w:rsidRDefault="00F84BA3" w:rsidP="00D16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</w:pPr>
            <w:r w:rsidRPr="004232C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  <w:t>PND score</w:t>
            </w:r>
          </w:p>
        </w:tc>
        <w:tc>
          <w:tcPr>
            <w:tcW w:w="830" w:type="dxa"/>
            <w:noWrap/>
            <w:hideMark/>
          </w:tcPr>
          <w:p w14:paraId="7EA5D8BD" w14:textId="77777777" w:rsidR="00F84BA3" w:rsidRPr="004232C1" w:rsidRDefault="00F84BA3" w:rsidP="00D16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</w:pPr>
            <w:r w:rsidRPr="004232C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  <w:t>NIS</w:t>
            </w:r>
          </w:p>
        </w:tc>
        <w:tc>
          <w:tcPr>
            <w:tcW w:w="1344" w:type="dxa"/>
            <w:noWrap/>
            <w:hideMark/>
          </w:tcPr>
          <w:p w14:paraId="3B78D2F5" w14:textId="77777777" w:rsidR="00F84BA3" w:rsidRPr="004232C1" w:rsidRDefault="00F84BA3" w:rsidP="00D16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</w:pPr>
            <w:r w:rsidRPr="004232C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16"/>
              </w:rPr>
              <w:t>NIS-LL</w:t>
            </w:r>
          </w:p>
        </w:tc>
      </w:tr>
      <w:tr w:rsidR="00F84BA3" w:rsidRPr="004232C1" w14:paraId="057B9FA0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670B8974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1</w:t>
            </w:r>
          </w:p>
        </w:tc>
        <w:tc>
          <w:tcPr>
            <w:tcW w:w="1104" w:type="dxa"/>
            <w:noWrap/>
            <w:hideMark/>
          </w:tcPr>
          <w:p w14:paraId="40A519B5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77/M</w:t>
            </w:r>
          </w:p>
        </w:tc>
        <w:tc>
          <w:tcPr>
            <w:tcW w:w="1124" w:type="dxa"/>
            <w:noWrap/>
            <w:hideMark/>
          </w:tcPr>
          <w:p w14:paraId="18D8042E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Phe64Leu</w:t>
            </w:r>
          </w:p>
        </w:tc>
        <w:tc>
          <w:tcPr>
            <w:tcW w:w="1110" w:type="dxa"/>
            <w:noWrap/>
            <w:hideMark/>
          </w:tcPr>
          <w:p w14:paraId="322520DE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noWrap/>
            <w:hideMark/>
          </w:tcPr>
          <w:p w14:paraId="556ABB6A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Diflunisal</w:t>
            </w:r>
          </w:p>
        </w:tc>
        <w:tc>
          <w:tcPr>
            <w:tcW w:w="1105" w:type="dxa"/>
            <w:noWrap/>
            <w:hideMark/>
          </w:tcPr>
          <w:p w14:paraId="7AA4B862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1C427081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70.5</w:t>
            </w:r>
          </w:p>
        </w:tc>
        <w:tc>
          <w:tcPr>
            <w:tcW w:w="1344" w:type="dxa"/>
            <w:noWrap/>
            <w:hideMark/>
          </w:tcPr>
          <w:p w14:paraId="3BE2C3BB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F84BA3" w:rsidRPr="004232C1" w14:paraId="0CC0549B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72A7638F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2</w:t>
            </w:r>
          </w:p>
        </w:tc>
        <w:tc>
          <w:tcPr>
            <w:tcW w:w="1104" w:type="dxa"/>
            <w:noWrap/>
            <w:hideMark/>
          </w:tcPr>
          <w:p w14:paraId="1AA36C1F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58/F</w:t>
            </w:r>
          </w:p>
        </w:tc>
        <w:tc>
          <w:tcPr>
            <w:tcW w:w="1124" w:type="dxa"/>
            <w:noWrap/>
            <w:hideMark/>
          </w:tcPr>
          <w:p w14:paraId="0A77AED1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Glu89Gln</w:t>
            </w:r>
          </w:p>
        </w:tc>
        <w:tc>
          <w:tcPr>
            <w:tcW w:w="1110" w:type="dxa"/>
            <w:noWrap/>
            <w:hideMark/>
          </w:tcPr>
          <w:p w14:paraId="2C7A3B54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  <w:noWrap/>
            <w:hideMark/>
          </w:tcPr>
          <w:p w14:paraId="6842D038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663AD1DA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79918C68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4" w:type="dxa"/>
            <w:noWrap/>
            <w:hideMark/>
          </w:tcPr>
          <w:p w14:paraId="5FC4676B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84BA3" w:rsidRPr="004232C1" w14:paraId="1356DC94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497A84E4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3</w:t>
            </w:r>
          </w:p>
        </w:tc>
        <w:tc>
          <w:tcPr>
            <w:tcW w:w="1104" w:type="dxa"/>
            <w:noWrap/>
          </w:tcPr>
          <w:p w14:paraId="7C48FCB6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57/M</w:t>
            </w:r>
          </w:p>
        </w:tc>
        <w:tc>
          <w:tcPr>
            <w:tcW w:w="1124" w:type="dxa"/>
            <w:noWrap/>
          </w:tcPr>
          <w:p w14:paraId="1713C2D0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Val30Met</w:t>
            </w:r>
          </w:p>
        </w:tc>
        <w:tc>
          <w:tcPr>
            <w:tcW w:w="1110" w:type="dxa"/>
            <w:noWrap/>
          </w:tcPr>
          <w:p w14:paraId="6C25603B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7" w:type="dxa"/>
            <w:noWrap/>
          </w:tcPr>
          <w:p w14:paraId="70E999E3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noWrap/>
          </w:tcPr>
          <w:p w14:paraId="4CC18D61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</w:tcPr>
          <w:p w14:paraId="38599C14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4" w:type="dxa"/>
            <w:noWrap/>
          </w:tcPr>
          <w:p w14:paraId="60C57CF0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84BA3" w:rsidRPr="004232C1" w14:paraId="621EEDE0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0658E7FF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4</w:t>
            </w:r>
          </w:p>
        </w:tc>
        <w:tc>
          <w:tcPr>
            <w:tcW w:w="1104" w:type="dxa"/>
            <w:noWrap/>
            <w:hideMark/>
          </w:tcPr>
          <w:p w14:paraId="1BC8C707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8/M</w:t>
            </w:r>
          </w:p>
        </w:tc>
        <w:tc>
          <w:tcPr>
            <w:tcW w:w="1124" w:type="dxa"/>
            <w:noWrap/>
            <w:hideMark/>
          </w:tcPr>
          <w:p w14:paraId="00882386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Ala109Ser</w:t>
            </w:r>
          </w:p>
        </w:tc>
        <w:tc>
          <w:tcPr>
            <w:tcW w:w="1110" w:type="dxa"/>
            <w:noWrap/>
            <w:hideMark/>
          </w:tcPr>
          <w:p w14:paraId="01C78634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7" w:type="dxa"/>
            <w:noWrap/>
            <w:hideMark/>
          </w:tcPr>
          <w:p w14:paraId="5E74270C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Inotersen</w:t>
            </w:r>
          </w:p>
        </w:tc>
        <w:tc>
          <w:tcPr>
            <w:tcW w:w="1105" w:type="dxa"/>
            <w:noWrap/>
            <w:hideMark/>
          </w:tcPr>
          <w:p w14:paraId="290AD881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20208FA0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344" w:type="dxa"/>
            <w:noWrap/>
            <w:hideMark/>
          </w:tcPr>
          <w:p w14:paraId="1C32C0E6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F84BA3" w:rsidRPr="004232C1" w14:paraId="735D0904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57989EAA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5</w:t>
            </w:r>
          </w:p>
        </w:tc>
        <w:tc>
          <w:tcPr>
            <w:tcW w:w="1104" w:type="dxa"/>
            <w:noWrap/>
            <w:hideMark/>
          </w:tcPr>
          <w:p w14:paraId="150BB601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71/M</w:t>
            </w:r>
          </w:p>
        </w:tc>
        <w:tc>
          <w:tcPr>
            <w:tcW w:w="1124" w:type="dxa"/>
            <w:noWrap/>
            <w:hideMark/>
          </w:tcPr>
          <w:p w14:paraId="7D51FA75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yr78Phe</w:t>
            </w:r>
          </w:p>
        </w:tc>
        <w:tc>
          <w:tcPr>
            <w:tcW w:w="1110" w:type="dxa"/>
            <w:noWrap/>
            <w:hideMark/>
          </w:tcPr>
          <w:p w14:paraId="4D026040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noWrap/>
            <w:hideMark/>
          </w:tcPr>
          <w:p w14:paraId="6F3359EE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200DE1C5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4F9B0208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4" w:type="dxa"/>
            <w:noWrap/>
            <w:hideMark/>
          </w:tcPr>
          <w:p w14:paraId="08A9C0FB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84BA3" w:rsidRPr="004232C1" w14:paraId="51E356B4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532FC242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6</w:t>
            </w:r>
          </w:p>
        </w:tc>
        <w:tc>
          <w:tcPr>
            <w:tcW w:w="1104" w:type="dxa"/>
            <w:noWrap/>
            <w:hideMark/>
          </w:tcPr>
          <w:p w14:paraId="6A3C35B7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71/M</w:t>
            </w:r>
          </w:p>
        </w:tc>
        <w:tc>
          <w:tcPr>
            <w:tcW w:w="1124" w:type="dxa"/>
            <w:noWrap/>
            <w:hideMark/>
          </w:tcPr>
          <w:p w14:paraId="22E5A239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Ile68Leu</w:t>
            </w:r>
          </w:p>
        </w:tc>
        <w:tc>
          <w:tcPr>
            <w:tcW w:w="1110" w:type="dxa"/>
            <w:noWrap/>
            <w:hideMark/>
          </w:tcPr>
          <w:p w14:paraId="5E8D1808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noWrap/>
            <w:hideMark/>
          </w:tcPr>
          <w:p w14:paraId="65DFD501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56FB68FE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05F7CC1E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4" w:type="dxa"/>
            <w:noWrap/>
            <w:hideMark/>
          </w:tcPr>
          <w:p w14:paraId="0E5E4756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84BA3" w:rsidRPr="004232C1" w14:paraId="0D2831EA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19821487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7</w:t>
            </w:r>
          </w:p>
        </w:tc>
        <w:tc>
          <w:tcPr>
            <w:tcW w:w="1104" w:type="dxa"/>
            <w:noWrap/>
            <w:hideMark/>
          </w:tcPr>
          <w:p w14:paraId="2E5A506B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57/M</w:t>
            </w:r>
          </w:p>
        </w:tc>
        <w:tc>
          <w:tcPr>
            <w:tcW w:w="1124" w:type="dxa"/>
            <w:noWrap/>
            <w:hideMark/>
          </w:tcPr>
          <w:p w14:paraId="59CBD663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Phe64Leu</w:t>
            </w:r>
          </w:p>
        </w:tc>
        <w:tc>
          <w:tcPr>
            <w:tcW w:w="1110" w:type="dxa"/>
            <w:noWrap/>
            <w:hideMark/>
          </w:tcPr>
          <w:p w14:paraId="7BEC72AC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noWrap/>
            <w:hideMark/>
          </w:tcPr>
          <w:p w14:paraId="38F8211A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221ABC96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76C18DAC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44" w:type="dxa"/>
            <w:noWrap/>
            <w:hideMark/>
          </w:tcPr>
          <w:p w14:paraId="7A64EEC0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F84BA3" w:rsidRPr="004232C1" w14:paraId="21BB1301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5A0FA2B7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8</w:t>
            </w:r>
          </w:p>
        </w:tc>
        <w:tc>
          <w:tcPr>
            <w:tcW w:w="1104" w:type="dxa"/>
            <w:noWrap/>
            <w:hideMark/>
          </w:tcPr>
          <w:p w14:paraId="24E235FA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73/F</w:t>
            </w:r>
          </w:p>
        </w:tc>
        <w:tc>
          <w:tcPr>
            <w:tcW w:w="1124" w:type="dxa"/>
            <w:noWrap/>
            <w:hideMark/>
          </w:tcPr>
          <w:p w14:paraId="153D7617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Ser77Tyr</w:t>
            </w:r>
          </w:p>
        </w:tc>
        <w:tc>
          <w:tcPr>
            <w:tcW w:w="1110" w:type="dxa"/>
            <w:noWrap/>
            <w:hideMark/>
          </w:tcPr>
          <w:p w14:paraId="71E801A8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noWrap/>
            <w:hideMark/>
          </w:tcPr>
          <w:p w14:paraId="6C9477CC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16C4D15C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17A080D4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44" w:type="dxa"/>
            <w:noWrap/>
            <w:hideMark/>
          </w:tcPr>
          <w:p w14:paraId="037B06A8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84BA3" w:rsidRPr="004232C1" w14:paraId="184F3DFF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20D4DB24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9</w:t>
            </w:r>
          </w:p>
        </w:tc>
        <w:tc>
          <w:tcPr>
            <w:tcW w:w="1104" w:type="dxa"/>
            <w:noWrap/>
            <w:hideMark/>
          </w:tcPr>
          <w:p w14:paraId="20E7BC63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55/M</w:t>
            </w:r>
          </w:p>
        </w:tc>
        <w:tc>
          <w:tcPr>
            <w:tcW w:w="1124" w:type="dxa"/>
            <w:noWrap/>
            <w:hideMark/>
          </w:tcPr>
          <w:p w14:paraId="7532E04D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Glu89Gln</w:t>
            </w:r>
          </w:p>
        </w:tc>
        <w:tc>
          <w:tcPr>
            <w:tcW w:w="1110" w:type="dxa"/>
            <w:noWrap/>
            <w:hideMark/>
          </w:tcPr>
          <w:p w14:paraId="3BD3EEF9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  <w:noWrap/>
            <w:hideMark/>
          </w:tcPr>
          <w:p w14:paraId="4C8389D1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Inotersen</w:t>
            </w:r>
          </w:p>
        </w:tc>
        <w:tc>
          <w:tcPr>
            <w:tcW w:w="1105" w:type="dxa"/>
            <w:noWrap/>
            <w:hideMark/>
          </w:tcPr>
          <w:p w14:paraId="6D4AFC14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70B56D58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44" w:type="dxa"/>
            <w:noWrap/>
            <w:hideMark/>
          </w:tcPr>
          <w:p w14:paraId="7B30C054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84BA3" w:rsidRPr="004232C1" w14:paraId="43483D6F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330A0D45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0</w:t>
            </w:r>
          </w:p>
        </w:tc>
        <w:tc>
          <w:tcPr>
            <w:tcW w:w="1104" w:type="dxa"/>
            <w:noWrap/>
            <w:hideMark/>
          </w:tcPr>
          <w:p w14:paraId="23ABDB4C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6/M</w:t>
            </w:r>
          </w:p>
        </w:tc>
        <w:tc>
          <w:tcPr>
            <w:tcW w:w="1124" w:type="dxa"/>
            <w:noWrap/>
            <w:hideMark/>
          </w:tcPr>
          <w:p w14:paraId="1308B42D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Ala49Met</w:t>
            </w:r>
          </w:p>
        </w:tc>
        <w:tc>
          <w:tcPr>
            <w:tcW w:w="1110" w:type="dxa"/>
            <w:noWrap/>
            <w:hideMark/>
          </w:tcPr>
          <w:p w14:paraId="4FF4D35A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noWrap/>
            <w:hideMark/>
          </w:tcPr>
          <w:p w14:paraId="7E5CF597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4F469026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6114EA07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44" w:type="dxa"/>
            <w:noWrap/>
            <w:hideMark/>
          </w:tcPr>
          <w:p w14:paraId="7A6301C8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84BA3" w:rsidRPr="004232C1" w14:paraId="4A5C7E30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456994D4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1</w:t>
            </w:r>
          </w:p>
        </w:tc>
        <w:tc>
          <w:tcPr>
            <w:tcW w:w="1104" w:type="dxa"/>
            <w:noWrap/>
            <w:hideMark/>
          </w:tcPr>
          <w:p w14:paraId="7E7F6A1F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2/F</w:t>
            </w:r>
          </w:p>
        </w:tc>
        <w:tc>
          <w:tcPr>
            <w:tcW w:w="1124" w:type="dxa"/>
            <w:noWrap/>
            <w:hideMark/>
          </w:tcPr>
          <w:p w14:paraId="791710AF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yr78Phe</w:t>
            </w:r>
          </w:p>
        </w:tc>
        <w:tc>
          <w:tcPr>
            <w:tcW w:w="1110" w:type="dxa"/>
            <w:noWrap/>
            <w:hideMark/>
          </w:tcPr>
          <w:p w14:paraId="04E7F94C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  <w:noWrap/>
            <w:hideMark/>
          </w:tcPr>
          <w:p w14:paraId="5253857E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6935050B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320F61C5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4" w:type="dxa"/>
            <w:noWrap/>
            <w:hideMark/>
          </w:tcPr>
          <w:p w14:paraId="13269630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BA3" w:rsidRPr="004232C1" w14:paraId="5E0A4DFB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5961CD9B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2</w:t>
            </w:r>
          </w:p>
        </w:tc>
        <w:tc>
          <w:tcPr>
            <w:tcW w:w="1104" w:type="dxa"/>
            <w:noWrap/>
            <w:hideMark/>
          </w:tcPr>
          <w:p w14:paraId="181988CE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8/M</w:t>
            </w:r>
          </w:p>
        </w:tc>
        <w:tc>
          <w:tcPr>
            <w:tcW w:w="1124" w:type="dxa"/>
            <w:noWrap/>
            <w:hideMark/>
          </w:tcPr>
          <w:p w14:paraId="26A203FB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yr78Phe</w:t>
            </w:r>
          </w:p>
        </w:tc>
        <w:tc>
          <w:tcPr>
            <w:tcW w:w="1110" w:type="dxa"/>
            <w:noWrap/>
            <w:hideMark/>
          </w:tcPr>
          <w:p w14:paraId="307F700D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  <w:noWrap/>
            <w:hideMark/>
          </w:tcPr>
          <w:p w14:paraId="23FA8195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5C4A0951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1F54609D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44" w:type="dxa"/>
            <w:noWrap/>
            <w:hideMark/>
          </w:tcPr>
          <w:p w14:paraId="030B2801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84BA3" w:rsidRPr="004232C1" w14:paraId="1D1037CF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4C5E890D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3</w:t>
            </w:r>
          </w:p>
        </w:tc>
        <w:tc>
          <w:tcPr>
            <w:tcW w:w="1104" w:type="dxa"/>
            <w:noWrap/>
            <w:hideMark/>
          </w:tcPr>
          <w:p w14:paraId="61BC93A8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3/M</w:t>
            </w:r>
          </w:p>
        </w:tc>
        <w:tc>
          <w:tcPr>
            <w:tcW w:w="1124" w:type="dxa"/>
            <w:noWrap/>
            <w:hideMark/>
          </w:tcPr>
          <w:p w14:paraId="1A798F5E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Val30Met</w:t>
            </w:r>
          </w:p>
        </w:tc>
        <w:tc>
          <w:tcPr>
            <w:tcW w:w="1110" w:type="dxa"/>
            <w:noWrap/>
            <w:hideMark/>
          </w:tcPr>
          <w:p w14:paraId="447DBBE0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noWrap/>
            <w:hideMark/>
          </w:tcPr>
          <w:p w14:paraId="269D5918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7D6FA397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3EE3C8B3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44" w:type="dxa"/>
            <w:noWrap/>
            <w:hideMark/>
          </w:tcPr>
          <w:p w14:paraId="439743C8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84BA3" w:rsidRPr="004232C1" w14:paraId="67588E7D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1239C61C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4</w:t>
            </w:r>
          </w:p>
        </w:tc>
        <w:tc>
          <w:tcPr>
            <w:tcW w:w="1104" w:type="dxa"/>
            <w:noWrap/>
            <w:hideMark/>
          </w:tcPr>
          <w:p w14:paraId="4D71E5B4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4/M</w:t>
            </w:r>
          </w:p>
        </w:tc>
        <w:tc>
          <w:tcPr>
            <w:tcW w:w="1124" w:type="dxa"/>
            <w:noWrap/>
            <w:hideMark/>
          </w:tcPr>
          <w:p w14:paraId="258619D0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Val30Met</w:t>
            </w:r>
          </w:p>
        </w:tc>
        <w:tc>
          <w:tcPr>
            <w:tcW w:w="1110" w:type="dxa"/>
            <w:noWrap/>
            <w:hideMark/>
          </w:tcPr>
          <w:p w14:paraId="2498F7DD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noWrap/>
            <w:hideMark/>
          </w:tcPr>
          <w:p w14:paraId="1B698EB6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3B94A326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5043CA23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4" w:type="dxa"/>
            <w:noWrap/>
            <w:hideMark/>
          </w:tcPr>
          <w:p w14:paraId="53AE78AE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84BA3" w:rsidRPr="004232C1" w14:paraId="3FD4A7ED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4B5F4519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5</w:t>
            </w:r>
          </w:p>
        </w:tc>
        <w:tc>
          <w:tcPr>
            <w:tcW w:w="1104" w:type="dxa"/>
            <w:noWrap/>
            <w:hideMark/>
          </w:tcPr>
          <w:p w14:paraId="20EABB4E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4/F</w:t>
            </w:r>
          </w:p>
        </w:tc>
        <w:tc>
          <w:tcPr>
            <w:tcW w:w="1124" w:type="dxa"/>
            <w:noWrap/>
            <w:hideMark/>
          </w:tcPr>
          <w:p w14:paraId="68207667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Phe64Leu</w:t>
            </w:r>
          </w:p>
        </w:tc>
        <w:tc>
          <w:tcPr>
            <w:tcW w:w="1110" w:type="dxa"/>
            <w:noWrap/>
            <w:hideMark/>
          </w:tcPr>
          <w:p w14:paraId="406B29CE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  <w:noWrap/>
            <w:hideMark/>
          </w:tcPr>
          <w:p w14:paraId="6A2F9C40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3F8A29FA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327936C9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4" w:type="dxa"/>
            <w:noWrap/>
            <w:hideMark/>
          </w:tcPr>
          <w:p w14:paraId="6F378420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84BA3" w:rsidRPr="004232C1" w14:paraId="4D20F368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5C3B02F1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6</w:t>
            </w:r>
          </w:p>
        </w:tc>
        <w:tc>
          <w:tcPr>
            <w:tcW w:w="1104" w:type="dxa"/>
            <w:noWrap/>
            <w:hideMark/>
          </w:tcPr>
          <w:p w14:paraId="5EECBB34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1/M</w:t>
            </w:r>
          </w:p>
        </w:tc>
        <w:tc>
          <w:tcPr>
            <w:tcW w:w="1124" w:type="dxa"/>
            <w:noWrap/>
            <w:hideMark/>
          </w:tcPr>
          <w:p w14:paraId="3AD6AA0F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Val30Met</w:t>
            </w:r>
          </w:p>
        </w:tc>
        <w:tc>
          <w:tcPr>
            <w:tcW w:w="1110" w:type="dxa"/>
            <w:noWrap/>
            <w:hideMark/>
          </w:tcPr>
          <w:p w14:paraId="5846D811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noWrap/>
            <w:hideMark/>
          </w:tcPr>
          <w:p w14:paraId="30DBDD1E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7DBE92AC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130DDB54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44" w:type="dxa"/>
            <w:noWrap/>
            <w:hideMark/>
          </w:tcPr>
          <w:p w14:paraId="15A3EF53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84BA3" w:rsidRPr="004232C1" w14:paraId="51B2510C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0426B5BA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7</w:t>
            </w:r>
          </w:p>
        </w:tc>
        <w:tc>
          <w:tcPr>
            <w:tcW w:w="1104" w:type="dxa"/>
            <w:noWrap/>
            <w:hideMark/>
          </w:tcPr>
          <w:p w14:paraId="5C1644FC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2/F</w:t>
            </w:r>
          </w:p>
        </w:tc>
        <w:tc>
          <w:tcPr>
            <w:tcW w:w="1124" w:type="dxa"/>
            <w:noWrap/>
            <w:hideMark/>
          </w:tcPr>
          <w:p w14:paraId="5D615C06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Val30Met</w:t>
            </w:r>
          </w:p>
        </w:tc>
        <w:tc>
          <w:tcPr>
            <w:tcW w:w="1110" w:type="dxa"/>
            <w:noWrap/>
            <w:hideMark/>
          </w:tcPr>
          <w:p w14:paraId="7B144245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  <w:noWrap/>
            <w:hideMark/>
          </w:tcPr>
          <w:p w14:paraId="533F4714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noWrap/>
            <w:hideMark/>
          </w:tcPr>
          <w:p w14:paraId="3D96A767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57A0EBCA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53828843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4BA3" w:rsidRPr="004232C1" w14:paraId="2535FEA8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40DC29FA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8</w:t>
            </w:r>
          </w:p>
        </w:tc>
        <w:tc>
          <w:tcPr>
            <w:tcW w:w="1104" w:type="dxa"/>
            <w:noWrap/>
            <w:hideMark/>
          </w:tcPr>
          <w:p w14:paraId="594335E2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5/M</w:t>
            </w:r>
          </w:p>
        </w:tc>
        <w:tc>
          <w:tcPr>
            <w:tcW w:w="1124" w:type="dxa"/>
            <w:noWrap/>
            <w:hideMark/>
          </w:tcPr>
          <w:p w14:paraId="027705AF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Phe64Leu</w:t>
            </w:r>
          </w:p>
        </w:tc>
        <w:tc>
          <w:tcPr>
            <w:tcW w:w="1110" w:type="dxa"/>
            <w:noWrap/>
            <w:hideMark/>
          </w:tcPr>
          <w:p w14:paraId="2B21B13D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46994083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004CB9C9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1A7FFF7B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2.75</w:t>
            </w:r>
          </w:p>
        </w:tc>
        <w:tc>
          <w:tcPr>
            <w:tcW w:w="1344" w:type="dxa"/>
            <w:noWrap/>
            <w:hideMark/>
          </w:tcPr>
          <w:p w14:paraId="3B78D2A6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0.75</w:t>
            </w:r>
          </w:p>
        </w:tc>
      </w:tr>
      <w:tr w:rsidR="00F84BA3" w:rsidRPr="004232C1" w14:paraId="78EED563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2377429B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9</w:t>
            </w:r>
          </w:p>
        </w:tc>
        <w:tc>
          <w:tcPr>
            <w:tcW w:w="1104" w:type="dxa"/>
            <w:noWrap/>
            <w:hideMark/>
          </w:tcPr>
          <w:p w14:paraId="31430A67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75/M</w:t>
            </w:r>
          </w:p>
        </w:tc>
        <w:tc>
          <w:tcPr>
            <w:tcW w:w="1124" w:type="dxa"/>
            <w:noWrap/>
            <w:hideMark/>
          </w:tcPr>
          <w:p w14:paraId="73F2DFF1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Ala109Ser</w:t>
            </w:r>
          </w:p>
        </w:tc>
        <w:tc>
          <w:tcPr>
            <w:tcW w:w="1110" w:type="dxa"/>
            <w:noWrap/>
            <w:hideMark/>
          </w:tcPr>
          <w:p w14:paraId="4786082D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  <w:noWrap/>
            <w:hideMark/>
          </w:tcPr>
          <w:p w14:paraId="7BF48847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Patisiran</w:t>
            </w:r>
          </w:p>
        </w:tc>
        <w:tc>
          <w:tcPr>
            <w:tcW w:w="1105" w:type="dxa"/>
            <w:noWrap/>
            <w:hideMark/>
          </w:tcPr>
          <w:p w14:paraId="6F1CF524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44F54EE7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44" w:type="dxa"/>
            <w:noWrap/>
            <w:hideMark/>
          </w:tcPr>
          <w:p w14:paraId="11E0D241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F84BA3" w:rsidRPr="004232C1" w14:paraId="5F445B5E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7D7D25A1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0</w:t>
            </w:r>
          </w:p>
        </w:tc>
        <w:tc>
          <w:tcPr>
            <w:tcW w:w="1104" w:type="dxa"/>
            <w:noWrap/>
            <w:hideMark/>
          </w:tcPr>
          <w:p w14:paraId="45199CA1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5/M</w:t>
            </w:r>
          </w:p>
        </w:tc>
        <w:tc>
          <w:tcPr>
            <w:tcW w:w="1124" w:type="dxa"/>
            <w:noWrap/>
            <w:hideMark/>
          </w:tcPr>
          <w:p w14:paraId="029AB22C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hr49Ala</w:t>
            </w:r>
          </w:p>
        </w:tc>
        <w:tc>
          <w:tcPr>
            <w:tcW w:w="1110" w:type="dxa"/>
            <w:noWrap/>
            <w:hideMark/>
          </w:tcPr>
          <w:p w14:paraId="03B1E1C2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7" w:type="dxa"/>
            <w:noWrap/>
            <w:hideMark/>
          </w:tcPr>
          <w:p w14:paraId="5A2E838E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Diflunisal</w:t>
            </w:r>
          </w:p>
        </w:tc>
        <w:tc>
          <w:tcPr>
            <w:tcW w:w="1105" w:type="dxa"/>
            <w:noWrap/>
            <w:hideMark/>
          </w:tcPr>
          <w:p w14:paraId="4579B245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68B8EDDC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03.75</w:t>
            </w:r>
          </w:p>
        </w:tc>
        <w:tc>
          <w:tcPr>
            <w:tcW w:w="1344" w:type="dxa"/>
            <w:noWrap/>
            <w:hideMark/>
          </w:tcPr>
          <w:p w14:paraId="198A073C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2.25</w:t>
            </w:r>
          </w:p>
        </w:tc>
      </w:tr>
      <w:tr w:rsidR="00F84BA3" w:rsidRPr="004232C1" w14:paraId="390BCC27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5C72056E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1</w:t>
            </w:r>
          </w:p>
        </w:tc>
        <w:tc>
          <w:tcPr>
            <w:tcW w:w="1104" w:type="dxa"/>
            <w:noWrap/>
            <w:hideMark/>
          </w:tcPr>
          <w:p w14:paraId="1D473676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9/F</w:t>
            </w:r>
          </w:p>
        </w:tc>
        <w:tc>
          <w:tcPr>
            <w:tcW w:w="1124" w:type="dxa"/>
            <w:noWrap/>
            <w:hideMark/>
          </w:tcPr>
          <w:p w14:paraId="50011D1D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hr49Ala</w:t>
            </w:r>
          </w:p>
        </w:tc>
        <w:tc>
          <w:tcPr>
            <w:tcW w:w="1110" w:type="dxa"/>
            <w:noWrap/>
            <w:hideMark/>
          </w:tcPr>
          <w:p w14:paraId="55C6CFFA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noWrap/>
            <w:hideMark/>
          </w:tcPr>
          <w:p w14:paraId="47259FFB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09774B2F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408C0C3C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44" w:type="dxa"/>
            <w:noWrap/>
            <w:hideMark/>
          </w:tcPr>
          <w:p w14:paraId="57BE428C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84BA3" w:rsidRPr="004232C1" w14:paraId="11FD3949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14A3BF19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2</w:t>
            </w:r>
          </w:p>
        </w:tc>
        <w:tc>
          <w:tcPr>
            <w:tcW w:w="1104" w:type="dxa"/>
            <w:noWrap/>
          </w:tcPr>
          <w:p w14:paraId="68E6EE22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72/M</w:t>
            </w:r>
          </w:p>
        </w:tc>
        <w:tc>
          <w:tcPr>
            <w:tcW w:w="1124" w:type="dxa"/>
            <w:noWrap/>
          </w:tcPr>
          <w:p w14:paraId="7E4A7633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Phe64Leu</w:t>
            </w:r>
          </w:p>
        </w:tc>
        <w:tc>
          <w:tcPr>
            <w:tcW w:w="1110" w:type="dxa"/>
            <w:noWrap/>
          </w:tcPr>
          <w:p w14:paraId="09A5794B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noWrap/>
          </w:tcPr>
          <w:p w14:paraId="2C2AE1FA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noWrap/>
          </w:tcPr>
          <w:p w14:paraId="042C0259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</w:tcPr>
          <w:p w14:paraId="2762D199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44" w:type="dxa"/>
            <w:noWrap/>
          </w:tcPr>
          <w:p w14:paraId="150F9614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84BA3" w:rsidRPr="004232C1" w14:paraId="383AFFA6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3A8B6BF4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3</w:t>
            </w:r>
          </w:p>
        </w:tc>
        <w:tc>
          <w:tcPr>
            <w:tcW w:w="1104" w:type="dxa"/>
            <w:noWrap/>
            <w:hideMark/>
          </w:tcPr>
          <w:p w14:paraId="11B93F98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0/F</w:t>
            </w:r>
          </w:p>
        </w:tc>
        <w:tc>
          <w:tcPr>
            <w:tcW w:w="1124" w:type="dxa"/>
            <w:noWrap/>
            <w:hideMark/>
          </w:tcPr>
          <w:p w14:paraId="0AC9566E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Glu89Gln</w:t>
            </w:r>
          </w:p>
        </w:tc>
        <w:tc>
          <w:tcPr>
            <w:tcW w:w="1110" w:type="dxa"/>
            <w:noWrap/>
            <w:hideMark/>
          </w:tcPr>
          <w:p w14:paraId="690573E1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noWrap/>
            <w:hideMark/>
          </w:tcPr>
          <w:p w14:paraId="113B683E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</w:p>
        </w:tc>
        <w:tc>
          <w:tcPr>
            <w:tcW w:w="1105" w:type="dxa"/>
            <w:noWrap/>
            <w:hideMark/>
          </w:tcPr>
          <w:p w14:paraId="2F1ABC69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2FBAD03A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4" w:type="dxa"/>
            <w:noWrap/>
            <w:hideMark/>
          </w:tcPr>
          <w:p w14:paraId="2CD310DF" w14:textId="77777777" w:rsidR="00F84BA3" w:rsidRPr="004232C1" w:rsidRDefault="00F84BA3" w:rsidP="00D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84BA3" w:rsidRPr="004232C1" w14:paraId="298838C9" w14:textId="77777777" w:rsidTr="00D16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4A6E4577" w14:textId="77777777" w:rsidR="00F84BA3" w:rsidRPr="004232C1" w:rsidRDefault="00F84BA3" w:rsidP="00D1667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4</w:t>
            </w:r>
          </w:p>
        </w:tc>
        <w:tc>
          <w:tcPr>
            <w:tcW w:w="1104" w:type="dxa"/>
            <w:noWrap/>
            <w:hideMark/>
          </w:tcPr>
          <w:p w14:paraId="036BCEFC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69/M</w:t>
            </w:r>
          </w:p>
        </w:tc>
        <w:tc>
          <w:tcPr>
            <w:tcW w:w="1124" w:type="dxa"/>
            <w:noWrap/>
            <w:hideMark/>
          </w:tcPr>
          <w:p w14:paraId="59F04A79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Val30Met</w:t>
            </w:r>
          </w:p>
        </w:tc>
        <w:tc>
          <w:tcPr>
            <w:tcW w:w="1110" w:type="dxa"/>
            <w:noWrap/>
            <w:hideMark/>
          </w:tcPr>
          <w:p w14:paraId="7265F53F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noWrap/>
            <w:hideMark/>
          </w:tcPr>
          <w:p w14:paraId="4C7E644D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Diflunisal</w:t>
            </w:r>
          </w:p>
        </w:tc>
        <w:tc>
          <w:tcPr>
            <w:tcW w:w="1105" w:type="dxa"/>
            <w:noWrap/>
            <w:hideMark/>
          </w:tcPr>
          <w:p w14:paraId="27DAC5E6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0EE6DFED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344" w:type="dxa"/>
            <w:noWrap/>
            <w:hideMark/>
          </w:tcPr>
          <w:p w14:paraId="4A2932A1" w14:textId="77777777" w:rsidR="00F84BA3" w:rsidRPr="004232C1" w:rsidRDefault="00F84BA3" w:rsidP="00D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</w:tr>
    </w:tbl>
    <w:p w14:paraId="69F738E1" w14:textId="77777777" w:rsidR="00F84BA3" w:rsidRDefault="00F84BA3" w:rsidP="00F84BA3">
      <w:pPr>
        <w:rPr>
          <w:rFonts w:ascii="Times New Roman" w:hAnsi="Times New Roman" w:cs="Times New Roman"/>
          <w:b/>
          <w:bCs/>
          <w:lang w:val="en-US"/>
        </w:rPr>
      </w:pPr>
      <w:bookmarkStart w:id="0" w:name="_Hlk90749176"/>
    </w:p>
    <w:bookmarkEnd w:id="0"/>
    <w:p w14:paraId="54AE7572" w14:textId="13B9C99D" w:rsidR="00B829ED" w:rsidRDefault="00B829ED"/>
    <w:p w14:paraId="76FF9BAF" w14:textId="08A77565" w:rsidR="00F84BA3" w:rsidRPr="004232C1" w:rsidRDefault="00567E34" w:rsidP="00F84BA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2</w:t>
      </w:r>
      <w:r w:rsidR="00F84BA3" w:rsidRPr="004232C1">
        <w:rPr>
          <w:rFonts w:ascii="Times New Roman" w:hAnsi="Times New Roman" w:cs="Times New Roman"/>
          <w:lang w:val="en-US"/>
        </w:rPr>
        <w:t xml:space="preserve"> </w:t>
      </w:r>
      <w:r w:rsidR="00F84BA3" w:rsidRPr="00CD4FE1">
        <w:rPr>
          <w:rFonts w:ascii="Times New Roman" w:hAnsi="Times New Roman" w:cs="Times New Roman"/>
          <w:lang w:val="en-US"/>
        </w:rPr>
        <w:t>Multivariate linear regression model</w:t>
      </w:r>
    </w:p>
    <w:tbl>
      <w:tblPr>
        <w:tblStyle w:val="Tabellasemplice-21"/>
        <w:tblW w:w="0" w:type="auto"/>
        <w:tblLook w:val="04A0" w:firstRow="1" w:lastRow="0" w:firstColumn="1" w:lastColumn="0" w:noHBand="0" w:noVBand="1"/>
      </w:tblPr>
      <w:tblGrid>
        <w:gridCol w:w="2412"/>
        <w:gridCol w:w="2414"/>
        <w:gridCol w:w="2406"/>
        <w:gridCol w:w="2406"/>
      </w:tblGrid>
      <w:tr w:rsidR="00F84BA3" w:rsidRPr="004232C1" w14:paraId="0F685962" w14:textId="77777777" w:rsidTr="00D16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470475E5" w14:textId="77777777" w:rsidR="00F84BA3" w:rsidRPr="004232C1" w:rsidRDefault="00F84BA3" w:rsidP="00D1667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444" w:type="dxa"/>
          </w:tcPr>
          <w:p w14:paraId="112BACA2" w14:textId="77777777" w:rsidR="00F84BA3" w:rsidRPr="004232C1" w:rsidRDefault="00F84BA3" w:rsidP="00D1667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NIS</w:t>
            </w:r>
          </w:p>
        </w:tc>
        <w:tc>
          <w:tcPr>
            <w:tcW w:w="2445" w:type="dxa"/>
          </w:tcPr>
          <w:p w14:paraId="538A7F8B" w14:textId="77777777" w:rsidR="00F84BA3" w:rsidRPr="004232C1" w:rsidRDefault="00F84BA3" w:rsidP="00D16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S-LL</w:t>
            </w:r>
          </w:p>
        </w:tc>
        <w:tc>
          <w:tcPr>
            <w:tcW w:w="2445" w:type="dxa"/>
          </w:tcPr>
          <w:p w14:paraId="034BD649" w14:textId="77777777" w:rsidR="00F84BA3" w:rsidRPr="004232C1" w:rsidRDefault="00F84BA3" w:rsidP="00D16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D score</w:t>
            </w:r>
          </w:p>
        </w:tc>
      </w:tr>
      <w:tr w:rsidR="00F84BA3" w:rsidRPr="004232C1" w14:paraId="24996DC2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3139B42F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Age</w:t>
            </w:r>
          </w:p>
          <w:p w14:paraId="0DC246AB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711DCE8F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  <w:p w14:paraId="1F8A25E2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</w:t>
            </w:r>
          </w:p>
          <w:p w14:paraId="11DC122A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gh FF</w:t>
            </w:r>
          </w:p>
        </w:tc>
        <w:tc>
          <w:tcPr>
            <w:tcW w:w="2444" w:type="dxa"/>
          </w:tcPr>
          <w:p w14:paraId="42B19E8A" w14:textId="77777777" w:rsidR="00F84BA3" w:rsidRPr="004232C1" w:rsidRDefault="00F84BA3" w:rsidP="00D1667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=</w:t>
            </w: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7, </w:t>
            </w:r>
            <w:r w:rsidRPr="004232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802</w:t>
            </w:r>
          </w:p>
          <w:p w14:paraId="331BE056" w14:textId="77777777" w:rsidR="00F84BA3" w:rsidRPr="004232C1" w:rsidRDefault="00F84BA3" w:rsidP="00D1667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8, 0.227</w:t>
            </w:r>
          </w:p>
          <w:p w14:paraId="4F7A12AA" w14:textId="77777777" w:rsidR="00F84BA3" w:rsidRPr="004232C1" w:rsidRDefault="00F84BA3" w:rsidP="00D1667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, 0.722</w:t>
            </w:r>
          </w:p>
          <w:p w14:paraId="192AF248" w14:textId="77777777" w:rsidR="00F84BA3" w:rsidRPr="004232C1" w:rsidRDefault="00F84BA3" w:rsidP="00D1667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, 0.698</w:t>
            </w:r>
          </w:p>
          <w:p w14:paraId="1F9D6490" w14:textId="77777777" w:rsidR="00F84BA3" w:rsidRPr="004232C1" w:rsidRDefault="00F84BA3" w:rsidP="00D1667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25, 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445" w:type="dxa"/>
          </w:tcPr>
          <w:p w14:paraId="7427A8D3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, 0.984</w:t>
            </w:r>
          </w:p>
          <w:p w14:paraId="30848F8E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8, 0.240</w:t>
            </w:r>
          </w:p>
          <w:p w14:paraId="6883F973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, 0.591</w:t>
            </w:r>
          </w:p>
          <w:p w14:paraId="2A0599D4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, 0.711</w:t>
            </w:r>
          </w:p>
          <w:p w14:paraId="33EB26D1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96, 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445" w:type="dxa"/>
          </w:tcPr>
          <w:p w14:paraId="5F3D00BB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9, 0.468</w:t>
            </w:r>
          </w:p>
          <w:p w14:paraId="4251F9D9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9, 0.594</w:t>
            </w:r>
          </w:p>
          <w:p w14:paraId="5DEAD398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, 0.291</w:t>
            </w:r>
          </w:p>
          <w:p w14:paraId="14C45F4A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, 0.896</w:t>
            </w:r>
          </w:p>
          <w:p w14:paraId="4C885108" w14:textId="4ABE945B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97, </w:t>
            </w:r>
            <w:r w:rsidR="009D6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9D6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F84BA3" w:rsidRPr="004232C1" w14:paraId="2CF40771" w14:textId="77777777" w:rsidTr="00D1667A">
        <w:trPr>
          <w:trHeight w:val="2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2D147AC1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Age</w:t>
            </w:r>
          </w:p>
          <w:p w14:paraId="05B5F856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3104B3E4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  <w:p w14:paraId="1C75F198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</w:t>
            </w:r>
          </w:p>
          <w:p w14:paraId="73C21DCC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 FF</w:t>
            </w:r>
          </w:p>
        </w:tc>
        <w:tc>
          <w:tcPr>
            <w:tcW w:w="2444" w:type="dxa"/>
          </w:tcPr>
          <w:p w14:paraId="78FE032E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,0.880</w:t>
            </w:r>
          </w:p>
          <w:p w14:paraId="43CD0774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2, 0.234</w:t>
            </w:r>
          </w:p>
          <w:p w14:paraId="2BA3BDD7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, 0.647</w:t>
            </w:r>
          </w:p>
          <w:p w14:paraId="43B6ACA2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, 0.223</w:t>
            </w:r>
          </w:p>
          <w:p w14:paraId="5209A049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83, 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445" w:type="dxa"/>
          </w:tcPr>
          <w:p w14:paraId="5656FDC4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1, 0.234</w:t>
            </w:r>
          </w:p>
          <w:p w14:paraId="62521B99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6, 0.227</w:t>
            </w:r>
          </w:p>
          <w:p w14:paraId="02F99CCB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, 0.473</w:t>
            </w:r>
          </w:p>
          <w:p w14:paraId="3D00D3EA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, 0.166</w:t>
            </w:r>
          </w:p>
          <w:p w14:paraId="63CE8C61" w14:textId="1CAA9C0E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32, </w:t>
            </w:r>
            <w:r w:rsidR="00041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041B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445" w:type="dxa"/>
          </w:tcPr>
          <w:p w14:paraId="05EC43F4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1, 0.165</w:t>
            </w:r>
          </w:p>
          <w:p w14:paraId="53F78B88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8, 0.629</w:t>
            </w:r>
          </w:p>
          <w:p w14:paraId="5AB0BA78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, 0.214</w:t>
            </w:r>
          </w:p>
          <w:p w14:paraId="48EE742C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, 0.110</w:t>
            </w:r>
          </w:p>
          <w:p w14:paraId="7EEB8902" w14:textId="7C38C600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02, </w:t>
            </w:r>
            <w:r w:rsidR="00041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041B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F84BA3" w:rsidRPr="004232C1" w14:paraId="392539A3" w14:textId="77777777" w:rsidTr="00D1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28CE3B51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Age</w:t>
            </w:r>
          </w:p>
          <w:p w14:paraId="0AC64DEC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74A812C0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  <w:p w14:paraId="6EE43C8B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</w:t>
            </w:r>
          </w:p>
          <w:p w14:paraId="44F396CF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gh wT2</w:t>
            </w:r>
          </w:p>
        </w:tc>
        <w:tc>
          <w:tcPr>
            <w:tcW w:w="2444" w:type="dxa"/>
          </w:tcPr>
          <w:p w14:paraId="4FED55D8" w14:textId="77777777" w:rsidR="00F84BA3" w:rsidRPr="004232C1" w:rsidRDefault="00F84BA3" w:rsidP="00D1667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9, 0.148</w:t>
            </w:r>
          </w:p>
          <w:p w14:paraId="5F0326B8" w14:textId="77777777" w:rsidR="00F84BA3" w:rsidRPr="004232C1" w:rsidRDefault="00F84BA3" w:rsidP="00D1667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1, 0.427</w:t>
            </w:r>
          </w:p>
          <w:p w14:paraId="16F14639" w14:textId="77777777" w:rsidR="00F84BA3" w:rsidRPr="004232C1" w:rsidRDefault="00F84BA3" w:rsidP="00D1667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, 0.742</w:t>
            </w:r>
          </w:p>
          <w:p w14:paraId="411FC955" w14:textId="77777777" w:rsidR="00F84BA3" w:rsidRPr="004232C1" w:rsidRDefault="00F84BA3" w:rsidP="00D1667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, 0.445</w:t>
            </w:r>
          </w:p>
          <w:p w14:paraId="7B7B866F" w14:textId="4E03794E" w:rsidR="00F84BA3" w:rsidRPr="004232C1" w:rsidRDefault="00F84BA3" w:rsidP="00D1667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25, </w:t>
            </w:r>
            <w:r w:rsidR="00041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041B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445" w:type="dxa"/>
          </w:tcPr>
          <w:p w14:paraId="4CE1583E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8, 0.078</w:t>
            </w:r>
          </w:p>
          <w:p w14:paraId="7C032F8A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7, 0.444</w:t>
            </w:r>
          </w:p>
          <w:p w14:paraId="2143CC5A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, 0.980</w:t>
            </w:r>
          </w:p>
          <w:p w14:paraId="41035F0E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, 0.438</w:t>
            </w:r>
          </w:p>
          <w:p w14:paraId="39626511" w14:textId="32E70C39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26, </w:t>
            </w:r>
            <w:r w:rsidR="00041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041B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445" w:type="dxa"/>
          </w:tcPr>
          <w:p w14:paraId="0ECC13DF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9, 0.023</w:t>
            </w:r>
          </w:p>
          <w:p w14:paraId="46230B8E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, 0.947</w:t>
            </w:r>
          </w:p>
          <w:p w14:paraId="497F339B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, 0.417</w:t>
            </w:r>
          </w:p>
          <w:p w14:paraId="2FEBA62A" w14:textId="77777777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, 0.660</w:t>
            </w:r>
          </w:p>
          <w:p w14:paraId="7E525F76" w14:textId="0789A9EB" w:rsidR="00F84BA3" w:rsidRPr="004232C1" w:rsidRDefault="00F84BA3" w:rsidP="00D166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15, </w:t>
            </w:r>
            <w:r w:rsidR="00041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041B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F84BA3" w:rsidRPr="004232C1" w14:paraId="16815626" w14:textId="77777777" w:rsidTr="00D1667A">
        <w:trPr>
          <w:trHeight w:val="2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64210126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Age</w:t>
            </w:r>
          </w:p>
          <w:p w14:paraId="6135EDF6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6CF6EA6E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  <w:p w14:paraId="578C65A9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</w:t>
            </w:r>
          </w:p>
          <w:p w14:paraId="4024ED38" w14:textId="77777777" w:rsidR="00F84BA3" w:rsidRPr="004232C1" w:rsidRDefault="00F84BA3" w:rsidP="00D1667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 wT2</w:t>
            </w:r>
          </w:p>
        </w:tc>
        <w:tc>
          <w:tcPr>
            <w:tcW w:w="2444" w:type="dxa"/>
          </w:tcPr>
          <w:p w14:paraId="63AD5B9A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1, 0.610</w:t>
            </w:r>
          </w:p>
          <w:p w14:paraId="0CA0101F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5, 0.609</w:t>
            </w:r>
          </w:p>
          <w:p w14:paraId="73971B53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6, 0.702</w:t>
            </w:r>
          </w:p>
          <w:p w14:paraId="0700237C" w14:textId="77777777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, 0.161</w:t>
            </w:r>
          </w:p>
          <w:p w14:paraId="2B5E07EB" w14:textId="3F148802" w:rsidR="00F84BA3" w:rsidRPr="004232C1" w:rsidRDefault="00F84BA3" w:rsidP="00D1667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40, </w:t>
            </w:r>
            <w:r w:rsidR="00041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041B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445" w:type="dxa"/>
          </w:tcPr>
          <w:p w14:paraId="51627ADE" w14:textId="77777777" w:rsidR="00F84BA3" w:rsidRPr="004232C1" w:rsidRDefault="00F84BA3" w:rsidP="00D166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0, 0.409</w:t>
            </w:r>
          </w:p>
          <w:p w14:paraId="4A106ED7" w14:textId="77777777" w:rsidR="00F84BA3" w:rsidRPr="004232C1" w:rsidRDefault="00F84BA3" w:rsidP="00D166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9, 0.519</w:t>
            </w:r>
          </w:p>
          <w:p w14:paraId="7378FFED" w14:textId="77777777" w:rsidR="00F84BA3" w:rsidRPr="004232C1" w:rsidRDefault="00F84BA3" w:rsidP="00D166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0, 0.887</w:t>
            </w:r>
          </w:p>
          <w:p w14:paraId="03FF0E6E" w14:textId="77777777" w:rsidR="00F84BA3" w:rsidRPr="004232C1" w:rsidRDefault="00F84BA3" w:rsidP="00D166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, 0.135</w:t>
            </w:r>
          </w:p>
          <w:p w14:paraId="6AD931A7" w14:textId="0B08775C" w:rsidR="00F84BA3" w:rsidRPr="004232C1" w:rsidRDefault="00F84BA3" w:rsidP="00D166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56, </w:t>
            </w:r>
            <w:r w:rsidR="00041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041B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445" w:type="dxa"/>
          </w:tcPr>
          <w:p w14:paraId="2952CD81" w14:textId="77777777" w:rsidR="00F84BA3" w:rsidRPr="004232C1" w:rsidRDefault="00F84BA3" w:rsidP="00D166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8, 0.170</w:t>
            </w:r>
          </w:p>
          <w:p w14:paraId="68A28ED3" w14:textId="77777777" w:rsidR="00F84BA3" w:rsidRPr="004232C1" w:rsidRDefault="00F84BA3" w:rsidP="00D166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, 0.994</w:t>
            </w:r>
          </w:p>
          <w:p w14:paraId="3F4E2100" w14:textId="77777777" w:rsidR="00F84BA3" w:rsidRPr="004232C1" w:rsidRDefault="00F84BA3" w:rsidP="00D166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, 0.668</w:t>
            </w:r>
          </w:p>
          <w:p w14:paraId="3354C981" w14:textId="77777777" w:rsidR="00F84BA3" w:rsidRPr="004232C1" w:rsidRDefault="00F84BA3" w:rsidP="00D166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, 0.174</w:t>
            </w:r>
          </w:p>
          <w:p w14:paraId="56C31ECC" w14:textId="13E4EDAC" w:rsidR="00F84BA3" w:rsidRPr="004232C1" w:rsidRDefault="00F84BA3" w:rsidP="00D166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28, </w:t>
            </w:r>
            <w:r w:rsidR="00041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4232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041B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7AD2A1B4" w14:textId="77777777" w:rsidR="00F84BA3" w:rsidRPr="004232C1" w:rsidRDefault="00F84BA3" w:rsidP="00F84BA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232C1">
        <w:rPr>
          <w:rFonts w:ascii="Times New Roman" w:hAnsi="Times New Roman" w:cs="Times New Roman"/>
          <w:sz w:val="18"/>
          <w:szCs w:val="18"/>
          <w:lang w:val="en-US"/>
        </w:rPr>
        <w:t>*Dependent variable</w:t>
      </w:r>
    </w:p>
    <w:p w14:paraId="7D92758A" w14:textId="77777777" w:rsidR="00F84BA3" w:rsidRPr="004232C1" w:rsidRDefault="00F84BA3" w:rsidP="00F84BA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232C1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Pr="004232C1">
        <w:rPr>
          <w:rFonts w:ascii="Times New Roman" w:hAnsi="Times New Roman" w:cs="Times New Roman"/>
          <w:sz w:val="18"/>
          <w:szCs w:val="18"/>
          <w:lang w:val="en-US"/>
        </w:rPr>
        <w:t>Independent variable; standardized regression coefficients (β) and p values (</w:t>
      </w:r>
      <w:r w:rsidRPr="004232C1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4232C1">
        <w:rPr>
          <w:rFonts w:ascii="Times New Roman" w:hAnsi="Times New Roman" w:cs="Times New Roman"/>
          <w:sz w:val="18"/>
          <w:szCs w:val="18"/>
          <w:lang w:val="en-US"/>
        </w:rPr>
        <w:t>) are shown</w:t>
      </w:r>
    </w:p>
    <w:p w14:paraId="76B438C6" w14:textId="77777777" w:rsidR="00F84BA3" w:rsidRPr="004232C1" w:rsidRDefault="00F84BA3" w:rsidP="00F84BA3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232C1">
        <w:rPr>
          <w:rFonts w:ascii="Times New Roman" w:hAnsi="Times New Roman" w:cs="Times New Roman"/>
          <w:sz w:val="18"/>
          <w:szCs w:val="18"/>
          <w:lang w:val="en-US"/>
        </w:rPr>
        <w:t>Level of significance (α) of 0.05</w:t>
      </w:r>
    </w:p>
    <w:p w14:paraId="59784218" w14:textId="77777777" w:rsidR="00F84BA3" w:rsidRPr="00F84BA3" w:rsidRDefault="00F84BA3">
      <w:pPr>
        <w:rPr>
          <w:lang w:val="en-US"/>
        </w:rPr>
      </w:pPr>
    </w:p>
    <w:sectPr w:rsidR="00F84BA3" w:rsidRPr="00F84B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BA3"/>
    <w:rsid w:val="00041B86"/>
    <w:rsid w:val="00505548"/>
    <w:rsid w:val="00567E34"/>
    <w:rsid w:val="00621925"/>
    <w:rsid w:val="009D65A3"/>
    <w:rsid w:val="00A81D7A"/>
    <w:rsid w:val="00AB5813"/>
    <w:rsid w:val="00B829ED"/>
    <w:rsid w:val="00BB1B1F"/>
    <w:rsid w:val="00F8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32639B"/>
  <w15:chartTrackingRefBased/>
  <w15:docId w15:val="{F4845FE1-2A04-4CA9-8AA7-EAC590CBF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BA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51">
    <w:name w:val="Tabella semplice 51"/>
    <w:basedOn w:val="TableNormal"/>
    <w:uiPriority w:val="45"/>
    <w:rsid w:val="00F84BA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-21">
    <w:name w:val="Tabella semplice - 21"/>
    <w:basedOn w:val="TableNormal"/>
    <w:uiPriority w:val="42"/>
    <w:rsid w:val="00F84B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Vegezzi</dc:creator>
  <cp:keywords/>
  <dc:description/>
  <cp:lastModifiedBy>Verdi Alessandro (Enel X e-Industries)</cp:lastModifiedBy>
  <cp:revision>3</cp:revision>
  <dcterms:created xsi:type="dcterms:W3CDTF">2022-09-03T10:06:00Z</dcterms:created>
  <dcterms:modified xsi:type="dcterms:W3CDTF">2022-09-03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284f6bf-f638-41cc-935f-2157ddac8142_Enabled">
    <vt:lpwstr>true</vt:lpwstr>
  </property>
  <property fmtid="{D5CDD505-2E9C-101B-9397-08002B2CF9AE}" pid="3" name="MSIP_Label_b284f6bf-f638-41cc-935f-2157ddac8142_SetDate">
    <vt:lpwstr>2022-09-03T10:05:21Z</vt:lpwstr>
  </property>
  <property fmtid="{D5CDD505-2E9C-101B-9397-08002B2CF9AE}" pid="4" name="MSIP_Label_b284f6bf-f638-41cc-935f-2157ddac8142_Method">
    <vt:lpwstr>Privileged</vt:lpwstr>
  </property>
  <property fmtid="{D5CDD505-2E9C-101B-9397-08002B2CF9AE}" pid="5" name="MSIP_Label_b284f6bf-f638-41cc-935f-2157ddac8142_Name">
    <vt:lpwstr>b284f6bf-f638-41cc-935f-2157ddac8142</vt:lpwstr>
  </property>
  <property fmtid="{D5CDD505-2E9C-101B-9397-08002B2CF9AE}" pid="6" name="MSIP_Label_b284f6bf-f638-41cc-935f-2157ddac8142_SiteId">
    <vt:lpwstr>d539d4bf-5610-471a-afc2-1c76685cfefa</vt:lpwstr>
  </property>
  <property fmtid="{D5CDD505-2E9C-101B-9397-08002B2CF9AE}" pid="7" name="MSIP_Label_b284f6bf-f638-41cc-935f-2157ddac8142_ActionId">
    <vt:lpwstr>fc1f8e97-4e6a-444d-a6c0-3e9e0e90af77</vt:lpwstr>
  </property>
  <property fmtid="{D5CDD505-2E9C-101B-9397-08002B2CF9AE}" pid="8" name="MSIP_Label_b284f6bf-f638-41cc-935f-2157ddac8142_ContentBits">
    <vt:lpwstr>0</vt:lpwstr>
  </property>
</Properties>
</file>